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43386" w14:textId="77777777" w:rsidR="000B61F3" w:rsidRDefault="000B61F3" w:rsidP="000B61F3">
      <w:pPr>
        <w:rPr>
          <w:rFonts w:ascii="Arial" w:eastAsia="Arial" w:hAnsi="Arial" w:cs="Arial"/>
          <w:b/>
          <w:bCs/>
          <w:sz w:val="22"/>
          <w:szCs w:val="22"/>
        </w:rPr>
      </w:pPr>
      <w:r w:rsidRPr="3013A16A">
        <w:rPr>
          <w:rFonts w:ascii="Arial" w:eastAsia="Arial" w:hAnsi="Arial" w:cs="Arial"/>
          <w:b/>
          <w:bCs/>
          <w:sz w:val="22"/>
          <w:szCs w:val="22"/>
        </w:rPr>
        <w:t xml:space="preserve">Additional Analysis </w:t>
      </w:r>
    </w:p>
    <w:p w14:paraId="67797345" w14:textId="77777777" w:rsidR="000B61F3" w:rsidRDefault="000B61F3" w:rsidP="000B61F3">
      <w:pPr>
        <w:rPr>
          <w:rFonts w:ascii="Arial" w:eastAsia="Arial" w:hAnsi="Arial" w:cs="Arial"/>
          <w:sz w:val="22"/>
          <w:szCs w:val="22"/>
        </w:rPr>
      </w:pPr>
      <w:r w:rsidRPr="3013A16A">
        <w:rPr>
          <w:rFonts w:ascii="Arial" w:eastAsia="Arial" w:hAnsi="Arial" w:cs="Arial"/>
          <w:sz w:val="22"/>
          <w:szCs w:val="22"/>
        </w:rPr>
        <w:t>Item-level H value analysis</w:t>
      </w:r>
    </w:p>
    <w:p w14:paraId="394804DE" w14:textId="77777777" w:rsidR="000B61F3" w:rsidRDefault="000B61F3" w:rsidP="000B61F3">
      <w:pPr>
        <w:rPr>
          <w:rFonts w:ascii="Arial" w:eastAsia="Arial" w:hAnsi="Arial" w:cs="Arial"/>
          <w:color w:val="242424"/>
          <w:sz w:val="22"/>
          <w:szCs w:val="22"/>
        </w:rPr>
      </w:pPr>
      <w:r w:rsidRPr="3013A16A">
        <w:rPr>
          <w:rFonts w:ascii="Arial" w:eastAsia="Arial" w:hAnsi="Arial" w:cs="Arial"/>
          <w:color w:val="242424"/>
          <w:sz w:val="22"/>
          <w:szCs w:val="22"/>
        </w:rPr>
        <w:t xml:space="preserve">We subsampled (100 times) the 51-65 group to have an equal sample size as the other two groups (N=24). Permutation-based ANOVA analyses (N=1000 randomizations) on H values with subsampled data sets indicated that the main effect of age group was significant (all p&lt;0.010). The mean consistency between the subsampled and full sample H values (assessed as Spearman’s rho of H values) for the 51-65 group was 0.96 (range = 0.94-0.97). Subsample analysis confirms that there was a minimal impact of sample size differences on H value in our cohort. </w:t>
      </w:r>
    </w:p>
    <w:p w14:paraId="1AEF9A95" w14:textId="77777777" w:rsidR="000B61F3" w:rsidRDefault="000B61F3" w:rsidP="000B61F3">
      <w:pPr>
        <w:rPr>
          <w:rFonts w:ascii="Arial" w:eastAsia="Arial" w:hAnsi="Arial" w:cs="Arial"/>
          <w:sz w:val="22"/>
          <w:szCs w:val="22"/>
        </w:rPr>
      </w:pPr>
    </w:p>
    <w:p w14:paraId="1B92A533" w14:textId="77777777" w:rsidR="00A72E06" w:rsidRPr="0035640F" w:rsidRDefault="00A72E06" w:rsidP="0035640F"/>
    <w:sectPr w:rsidR="00A72E06" w:rsidRPr="0035640F" w:rsidSect="000B61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963CC9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num w:numId="1" w16cid:durableId="11253867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1F3"/>
    <w:rsid w:val="00007127"/>
    <w:rsid w:val="0003116B"/>
    <w:rsid w:val="00041AB2"/>
    <w:rsid w:val="0005460E"/>
    <w:rsid w:val="000625F0"/>
    <w:rsid w:val="00062FA1"/>
    <w:rsid w:val="000744A1"/>
    <w:rsid w:val="00076475"/>
    <w:rsid w:val="00086F31"/>
    <w:rsid w:val="000877AC"/>
    <w:rsid w:val="00087FA0"/>
    <w:rsid w:val="000A2ED0"/>
    <w:rsid w:val="000A6920"/>
    <w:rsid w:val="000B40E1"/>
    <w:rsid w:val="000B61F3"/>
    <w:rsid w:val="000D2C53"/>
    <w:rsid w:val="000D434C"/>
    <w:rsid w:val="000F1D00"/>
    <w:rsid w:val="00146146"/>
    <w:rsid w:val="00155D13"/>
    <w:rsid w:val="00157469"/>
    <w:rsid w:val="00165137"/>
    <w:rsid w:val="001A5A0E"/>
    <w:rsid w:val="001F32AE"/>
    <w:rsid w:val="002654FA"/>
    <w:rsid w:val="002A4CDD"/>
    <w:rsid w:val="002B6ECF"/>
    <w:rsid w:val="0035302F"/>
    <w:rsid w:val="0035640F"/>
    <w:rsid w:val="0035691E"/>
    <w:rsid w:val="0038713B"/>
    <w:rsid w:val="003F5CE1"/>
    <w:rsid w:val="004148E2"/>
    <w:rsid w:val="00460482"/>
    <w:rsid w:val="0046573C"/>
    <w:rsid w:val="00486E43"/>
    <w:rsid w:val="004C0038"/>
    <w:rsid w:val="004C7405"/>
    <w:rsid w:val="004D35CD"/>
    <w:rsid w:val="004D4A6C"/>
    <w:rsid w:val="00512D39"/>
    <w:rsid w:val="005315DB"/>
    <w:rsid w:val="00565682"/>
    <w:rsid w:val="00566EC6"/>
    <w:rsid w:val="005740AD"/>
    <w:rsid w:val="005D04A5"/>
    <w:rsid w:val="005D1C4F"/>
    <w:rsid w:val="00634FDF"/>
    <w:rsid w:val="006377E7"/>
    <w:rsid w:val="006538E5"/>
    <w:rsid w:val="00675E6B"/>
    <w:rsid w:val="006B677A"/>
    <w:rsid w:val="006F4850"/>
    <w:rsid w:val="006F7080"/>
    <w:rsid w:val="007171BB"/>
    <w:rsid w:val="00776450"/>
    <w:rsid w:val="00786BA7"/>
    <w:rsid w:val="00796638"/>
    <w:rsid w:val="007C24E6"/>
    <w:rsid w:val="007D1873"/>
    <w:rsid w:val="007D6182"/>
    <w:rsid w:val="007E3DC6"/>
    <w:rsid w:val="00801181"/>
    <w:rsid w:val="008064B5"/>
    <w:rsid w:val="008218D8"/>
    <w:rsid w:val="008361FC"/>
    <w:rsid w:val="00853316"/>
    <w:rsid w:val="00863418"/>
    <w:rsid w:val="0089032B"/>
    <w:rsid w:val="00895D3E"/>
    <w:rsid w:val="008C7D8A"/>
    <w:rsid w:val="008E012E"/>
    <w:rsid w:val="008F76F1"/>
    <w:rsid w:val="00902523"/>
    <w:rsid w:val="00905500"/>
    <w:rsid w:val="00912FC7"/>
    <w:rsid w:val="00916D93"/>
    <w:rsid w:val="00937AF4"/>
    <w:rsid w:val="009878B7"/>
    <w:rsid w:val="009F247E"/>
    <w:rsid w:val="00A27BB7"/>
    <w:rsid w:val="00A4496B"/>
    <w:rsid w:val="00A72E06"/>
    <w:rsid w:val="00A82D77"/>
    <w:rsid w:val="00AA1F3C"/>
    <w:rsid w:val="00AA7C0C"/>
    <w:rsid w:val="00AD095B"/>
    <w:rsid w:val="00AE02B8"/>
    <w:rsid w:val="00B15183"/>
    <w:rsid w:val="00B57DC8"/>
    <w:rsid w:val="00B905E4"/>
    <w:rsid w:val="00B95A07"/>
    <w:rsid w:val="00C36DC6"/>
    <w:rsid w:val="00C92B94"/>
    <w:rsid w:val="00CE2344"/>
    <w:rsid w:val="00CE303D"/>
    <w:rsid w:val="00CF499B"/>
    <w:rsid w:val="00D22FF3"/>
    <w:rsid w:val="00D85AE5"/>
    <w:rsid w:val="00DC0313"/>
    <w:rsid w:val="00DE0172"/>
    <w:rsid w:val="00E11BB5"/>
    <w:rsid w:val="00E35D31"/>
    <w:rsid w:val="00E42D61"/>
    <w:rsid w:val="00E56B8E"/>
    <w:rsid w:val="00E63157"/>
    <w:rsid w:val="00EC5462"/>
    <w:rsid w:val="00ED2B96"/>
    <w:rsid w:val="00ED36AE"/>
    <w:rsid w:val="00EE653E"/>
    <w:rsid w:val="00F12AF4"/>
    <w:rsid w:val="00F12EE8"/>
    <w:rsid w:val="00F20C7C"/>
    <w:rsid w:val="00F340AA"/>
    <w:rsid w:val="00F420D4"/>
    <w:rsid w:val="00F44141"/>
    <w:rsid w:val="00F5638C"/>
    <w:rsid w:val="00F7787D"/>
    <w:rsid w:val="00FC5AEE"/>
    <w:rsid w:val="00FD2FE9"/>
    <w:rsid w:val="00FE5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DF89D2"/>
  <w15:chartTrackingRefBased/>
  <w15:docId w15:val="{A422C548-9B78-5540-AEEB-68F87AD8A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1F3"/>
    <w:pPr>
      <w:spacing w:after="160"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640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640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640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640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640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640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640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640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640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64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64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64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64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64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64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64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64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64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64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64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640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64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640F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64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640F"/>
    <w:pPr>
      <w:spacing w:after="0" w:line="240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64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64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64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640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499</Characters>
  <Application>Microsoft Office Word</Application>
  <DocSecurity>0</DocSecurity>
  <Lines>10</Lines>
  <Paragraphs>3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lay, Sara</dc:creator>
  <cp:keywords/>
  <dc:description/>
  <cp:lastModifiedBy>Pillay, Sara</cp:lastModifiedBy>
  <cp:revision>1</cp:revision>
  <dcterms:created xsi:type="dcterms:W3CDTF">2026-01-26T17:06:00Z</dcterms:created>
  <dcterms:modified xsi:type="dcterms:W3CDTF">2026-01-26T17:06:00Z</dcterms:modified>
</cp:coreProperties>
</file>